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BC8" w:rsidRDefault="005B4BC8" w:rsidP="00465200">
      <w:pPr>
        <w:spacing w:line="360" w:lineRule="auto"/>
        <w:ind w:firstLine="539"/>
        <w:outlineLvl w:val="0"/>
        <w:rPr>
          <w:b/>
          <w:lang w:val="en-US"/>
        </w:rPr>
      </w:pPr>
      <w:proofErr w:type="gramStart"/>
      <w:r w:rsidRPr="003710E8">
        <w:rPr>
          <w:b/>
          <w:lang w:val="en-US"/>
        </w:rPr>
        <w:t>S</w:t>
      </w:r>
      <w:r w:rsidR="003710E8" w:rsidRPr="003710E8">
        <w:rPr>
          <w:b/>
          <w:lang w:val="en-US"/>
        </w:rPr>
        <w:t>1</w:t>
      </w:r>
      <w:r w:rsidRPr="003710E8">
        <w:rPr>
          <w:b/>
          <w:lang w:val="en-US"/>
        </w:rPr>
        <w:t xml:space="preserve"> Table</w:t>
      </w:r>
      <w:r w:rsidR="003710E8" w:rsidRPr="003710E8">
        <w:rPr>
          <w:b/>
          <w:lang w:val="en-US"/>
        </w:rPr>
        <w:t>.</w:t>
      </w:r>
      <w:proofErr w:type="gramEnd"/>
      <w:r w:rsidRPr="003710E8">
        <w:rPr>
          <w:b/>
          <w:lang w:val="en-US"/>
        </w:rPr>
        <w:t xml:space="preserve"> Oligonucleotides used in this study</w:t>
      </w:r>
      <w:r w:rsidR="003710E8" w:rsidRPr="003710E8">
        <w:rPr>
          <w:b/>
          <w:lang w:val="en-US"/>
        </w:rPr>
        <w:t>.</w:t>
      </w:r>
    </w:p>
    <w:p w:rsidR="006A383D" w:rsidRPr="003710E8" w:rsidRDefault="006A383D" w:rsidP="00465200">
      <w:pPr>
        <w:spacing w:line="360" w:lineRule="auto"/>
        <w:ind w:firstLine="539"/>
        <w:outlineLvl w:val="0"/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9277" w:type="dxa"/>
        <w:tblLayout w:type="fixed"/>
        <w:tblLook w:val="01E0" w:firstRow="1" w:lastRow="1" w:firstColumn="1" w:lastColumn="1" w:noHBand="0" w:noVBand="0"/>
      </w:tblPr>
      <w:tblGrid>
        <w:gridCol w:w="2628"/>
        <w:gridCol w:w="6649"/>
      </w:tblGrid>
      <w:tr w:rsidR="00FF137D" w:rsidRPr="00FF137D" w:rsidTr="007815DD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b/>
                <w:lang w:val="en-US"/>
              </w:rPr>
            </w:pPr>
            <w:r w:rsidRPr="006A383D">
              <w:rPr>
                <w:b/>
                <w:lang w:val="en-US"/>
              </w:rPr>
              <w:t>Oligonucleotide</w:t>
            </w:r>
          </w:p>
        </w:tc>
        <w:tc>
          <w:tcPr>
            <w:tcW w:w="6649" w:type="dxa"/>
            <w:tcBorders>
              <w:left w:val="nil"/>
              <w:bottom w:val="single" w:sz="4" w:space="0" w:color="auto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b/>
                <w:lang w:val="en-US"/>
              </w:rPr>
            </w:pPr>
            <w:r w:rsidRPr="006A383D">
              <w:rPr>
                <w:b/>
                <w:lang w:val="en-US"/>
              </w:rPr>
              <w:t>Sequence (5’</w:t>
            </w:r>
            <w:r w:rsidRPr="006A383D">
              <w:rPr>
                <w:b/>
                <w:lang w:val="en-US"/>
              </w:rPr>
              <w:sym w:font="Symbol" w:char="F0AE"/>
            </w:r>
            <w:r w:rsidRPr="006A383D">
              <w:rPr>
                <w:b/>
                <w:lang w:val="en-US"/>
              </w:rPr>
              <w:t>3’), restriction sites underlined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lang w:val="en-US"/>
              </w:rPr>
            </w:pPr>
            <w:r w:rsidRPr="006A383D">
              <w:rPr>
                <w:lang w:val="en-US"/>
              </w:rPr>
              <w:t>Acc65I-SmiI-Pro-tet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GGTACCATTTAAAT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TCGATGGGTGGTTAACT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GB"/>
              </w:rPr>
              <w:t>attB1-entry-n-term-tag-attB4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GGGGACAAGTTTGTACAAAAAAGCAGGCTGATATCTAATAAGCGGCCGCATAATAAGGATCCTAATAACACCCAACTTTTCTATACAAAGTTGTCC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attB1-siiF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GTTTGTACAAAAAAGCAGGCTAAGAGGAGGTTACTTATGGATAAAAAACTAG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GB"/>
              </w:rPr>
              <w:t>attB3-entry-n-term-tag-attB2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GGGGACAACTTTGTATAATAAAGTTGGCGATATCTAATAAGCGGCCGCATAATAAGGATCCTAATAATACCCAGCTTTCTTGTACAAAGTGGTCC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lang w:val="en-US"/>
              </w:rPr>
            </w:pPr>
            <w:r w:rsidRPr="006A383D">
              <w:rPr>
                <w:lang w:val="en-US"/>
              </w:rPr>
              <w:t>attB3r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CTTTATTATACAAAGTTGTCACGTGTCTCTAT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attB3-siiF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CTTTGTATAATAAAGTTGAAGAGGAGGTTACTTATGGATAAAAAACTAG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lang w:val="en-US"/>
              </w:rPr>
            </w:pPr>
            <w:r w:rsidRPr="006A383D">
              <w:rPr>
                <w:lang w:val="en-US"/>
              </w:rPr>
              <w:t>attB4r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CTTTTCTATACAAAGTTGTCAAAGCTTTAAT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1-B4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GTTTGTACAAAA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1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B4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GGGGACAACTTTGTATAGAA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3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B2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GGGGACAACTTTGTATAATA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3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B2</w:t>
            </w:r>
            <w:r w:rsidRPr="006A383D">
              <w:rPr>
                <w:rFonts w:ascii="Cambria Math" w:hAnsi="Cambria Math" w:cs="Cambria Math"/>
                <w:lang w:val="en-US"/>
              </w:rPr>
              <w:t>‐</w:t>
            </w:r>
            <w:r w:rsidRPr="006A383D">
              <w:rPr>
                <w:lang w:val="en-US"/>
              </w:rPr>
              <w:t>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GGGACCACTTTGTACAAGA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t>BglII-L14-HaloTag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AGATCT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GGCTCTGCGGCGTCTGCGGCGGGCGCGGGCGAAGCGGCGGCGGGATCCGAAATCGGTACTG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glII-SplitGLuc1-N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AGATCT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ATGAAACCGACCGAAAAC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BglII-T18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AGATCT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ACCATGATTACGCCAAGCTT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proofErr w:type="spellStart"/>
            <w:r w:rsidRPr="006A383D">
              <w:rPr>
                <w:lang w:val="en-US"/>
              </w:rPr>
              <w:t>BglII</w:t>
            </w:r>
            <w:proofErr w:type="spellEnd"/>
            <w:r w:rsidRPr="006A383D">
              <w:rPr>
                <w:lang w:val="en-US"/>
              </w:rPr>
              <w:t>-XFP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AGATCT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TGAGCAAGGGCGAGGAGCT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r w:rsidRPr="006A383D">
              <w:t>CheY-Red13-Del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</w:rPr>
              <w:t>gtagtattttATGGCGGATAAAGAGCTTAAATTTTTGGTTattccggggatccgtcga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r w:rsidRPr="006A383D">
              <w:t>CheY-Red13-Del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</w:rPr>
              <w:t>cgcatccTCACATGCCCAGTTTCTCAAAGATTTTGTTGAGtgtaggctggagctgcttc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proofErr w:type="spellStart"/>
            <w:r w:rsidRPr="006A383D">
              <w:t>CheZ</w:t>
            </w:r>
            <w:proofErr w:type="spellEnd"/>
            <w:r w:rsidRPr="006A383D">
              <w:t>-Del-</w:t>
            </w:r>
            <w:proofErr w:type="spellStart"/>
            <w:r w:rsidRPr="006A383D">
              <w:t>for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</w:rPr>
              <w:t>GAACCCGATAAGCGCAGCGCCATCAGGTCAAAAAAGCTTAGTGTAGGCTGGAGCTGCTT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proofErr w:type="spellStart"/>
            <w:r w:rsidRPr="006A383D">
              <w:t>CheZ</w:t>
            </w:r>
            <w:proofErr w:type="spellEnd"/>
            <w:r w:rsidRPr="006A383D">
              <w:t>-Del-</w:t>
            </w:r>
            <w:proofErr w:type="spellStart"/>
            <w:r w:rsidRPr="006A383D">
              <w:t>rev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</w:rPr>
              <w:t>AACAAAATCTTTGAGAAACTGGGCATGTGAGGATGCGATGCATATGAATATCCTCCTT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proofErr w:type="spellStart"/>
            <w:r w:rsidRPr="006A383D">
              <w:rPr>
                <w:rFonts w:eastAsia="PalatinoLTStd-Roman"/>
                <w:lang w:val="en-US"/>
              </w:rPr>
              <w:t>CmR</w:t>
            </w:r>
            <w:proofErr w:type="spellEnd"/>
            <w:r w:rsidRPr="006A383D">
              <w:rPr>
                <w:rFonts w:eastAsia="PalatinoLTStd-Roman"/>
                <w:lang w:val="en-US"/>
              </w:rPr>
              <w:t>-</w:t>
            </w:r>
            <w:proofErr w:type="spellStart"/>
            <w:r w:rsidRPr="006A383D">
              <w:rPr>
                <w:rFonts w:eastAsia="PalatinoLTStd-Roman"/>
                <w:lang w:val="en-US"/>
              </w:rPr>
              <w:t>ccdB</w:t>
            </w:r>
            <w:proofErr w:type="spellEnd"/>
            <w:r w:rsidRPr="006A383D">
              <w:rPr>
                <w:rFonts w:eastAsia="PalatinoLTStd-Roman"/>
                <w:lang w:val="en-US"/>
              </w:rPr>
              <w:t>-</w:t>
            </w:r>
            <w:proofErr w:type="spellStart"/>
            <w:r w:rsidRPr="006A383D">
              <w:rPr>
                <w:rFonts w:eastAsia="PalatinoLTStd-Roman"/>
                <w:lang w:val="en-US"/>
              </w:rPr>
              <w:t>NotI</w:t>
            </w:r>
            <w:proofErr w:type="spellEnd"/>
            <w:r w:rsidRPr="006A383D">
              <w:rPr>
                <w:rFonts w:eastAsia="PalatinoLTStd-Roman"/>
                <w:lang w:val="en-US"/>
              </w:rPr>
              <w:t>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GCGGCCGC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CAGCATCACCCGACGCACTTT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proofErr w:type="spellStart"/>
            <w:r w:rsidRPr="006A383D">
              <w:rPr>
                <w:rFonts w:eastAsia="PalatinoLTStd-Roman"/>
                <w:lang w:val="en-US"/>
              </w:rPr>
              <w:t>EcoRV</w:t>
            </w:r>
            <w:proofErr w:type="spellEnd"/>
            <w:r w:rsidRPr="006A383D">
              <w:rPr>
                <w:rFonts w:eastAsia="PalatinoLTStd-Roman"/>
                <w:lang w:val="en-US"/>
              </w:rPr>
              <w:t>-</w:t>
            </w:r>
            <w:proofErr w:type="spellStart"/>
            <w:r w:rsidRPr="006A383D">
              <w:rPr>
                <w:rFonts w:eastAsia="PalatinoLTStd-Roman"/>
                <w:lang w:val="en-US"/>
              </w:rPr>
              <w:t>CmR</w:t>
            </w:r>
            <w:proofErr w:type="spellEnd"/>
            <w:r w:rsidRPr="006A383D">
              <w:rPr>
                <w:rFonts w:eastAsia="PalatinoLTStd-Roman"/>
                <w:lang w:val="en-US"/>
              </w:rPr>
              <w:t>-</w:t>
            </w:r>
            <w:proofErr w:type="spellStart"/>
            <w:r w:rsidRPr="006A383D">
              <w:rPr>
                <w:rFonts w:eastAsia="PalatinoLTStd-Roman"/>
                <w:lang w:val="en-US"/>
              </w:rPr>
              <w:t>ccdB</w:t>
            </w:r>
            <w:proofErr w:type="spellEnd"/>
            <w:r w:rsidRPr="006A383D">
              <w:rPr>
                <w:rFonts w:eastAsia="PalatinoLTStd-Roman"/>
                <w:lang w:val="en-US"/>
              </w:rPr>
              <w:t>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GATATC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ATGTTCTTCGGGTGATGCT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t>ENTR/EXPR-</w:t>
            </w:r>
            <w:proofErr w:type="spellStart"/>
            <w:r w:rsidRPr="006A383D">
              <w:t>Seq</w:t>
            </w:r>
            <w:proofErr w:type="spellEnd"/>
            <w:r w:rsidRPr="006A383D">
              <w:t>-</w:t>
            </w:r>
            <w:proofErr w:type="spellStart"/>
            <w:r w:rsidRPr="006A383D">
              <w:t>rev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CAGGAAACAGCTATGA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t>ENTR-</w:t>
            </w:r>
            <w:proofErr w:type="spellStart"/>
            <w:r w:rsidRPr="006A383D">
              <w:t>Seq</w:t>
            </w:r>
            <w:proofErr w:type="spellEnd"/>
            <w:r w:rsidRPr="006A383D">
              <w:t>-</w:t>
            </w:r>
            <w:proofErr w:type="spellStart"/>
            <w:r w:rsidRPr="006A383D">
              <w:t>for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AACGACGGCCAGTCTTA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r w:rsidRPr="006A383D">
              <w:rPr>
                <w:lang w:val="en-US"/>
              </w:rPr>
              <w:t>E-PCR1-B1-B4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GTTTGTACAAAAAAGCAGGCTAAGAGGAGGATATCGCGGCCGCAGGATCCACCCAACTTTTCTATACAAAGTTGTCC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r w:rsidRPr="006A383D">
              <w:rPr>
                <w:lang w:val="en-US"/>
              </w:rPr>
              <w:t>E-PCR1-B3-B2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GGGACAACTTTGTATAATAAAGTTGAAGAGGAGGATATCGCGGCCGCAGGATCCACCCAGCTTTCTTGTACAAAGTGGTCCC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t>EXPR-</w:t>
            </w:r>
            <w:proofErr w:type="spellStart"/>
            <w:r w:rsidRPr="006A383D">
              <w:t>Seq</w:t>
            </w:r>
            <w:proofErr w:type="spellEnd"/>
            <w:r w:rsidRPr="006A383D">
              <w:t>-</w:t>
            </w:r>
            <w:proofErr w:type="spellStart"/>
            <w:r w:rsidRPr="006A383D">
              <w:t>for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TGCTCTACACCTAGCTTCT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proofErr w:type="spellStart"/>
            <w:r w:rsidRPr="006A383D">
              <w:t>HaloTag-NotI-rev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</w:rPr>
              <w:t>GCGGCCGC</w:t>
            </w:r>
            <w:r w:rsidRPr="006A383D">
              <w:rPr>
                <w:rFonts w:ascii="Courier New" w:hAnsi="Courier New" w:cs="Courier New"/>
                <w:spacing w:val="20"/>
              </w:rPr>
              <w:t>CTAACCGGAAATCTCCAGAGT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r w:rsidRPr="006A383D">
              <w:lastRenderedPageBreak/>
              <w:t>HindIII-L14-SnapTag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</w:rPr>
              <w:t>AAGCTT</w:t>
            </w:r>
            <w:r w:rsidRPr="006A383D">
              <w:rPr>
                <w:rFonts w:ascii="Courier New" w:hAnsi="Courier New" w:cs="Courier New"/>
                <w:spacing w:val="20"/>
              </w:rPr>
              <w:t>GGCTCTGCGGCGTCTGCGGCGGGCGCGGGCGAAGCGGCGGCGGACAAAGACTGCGAAATGAA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HindIII-SplitGLuc1-C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AAGCTT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GGTGGCATTGGCGAAGC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HindIII-T25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AAGCTT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ATGACCATGATTACGGCT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proofErr w:type="spellStart"/>
            <w:r w:rsidRPr="006A383D">
              <w:rPr>
                <w:lang w:val="en-US"/>
              </w:rPr>
              <w:t>HindIII</w:t>
            </w:r>
            <w:proofErr w:type="spellEnd"/>
            <w:r w:rsidRPr="006A383D">
              <w:rPr>
                <w:lang w:val="en-US"/>
              </w:rPr>
              <w:t>-XFP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AAGCTT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GTGAGCAAGGGCGAGGAGCT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</w:pPr>
            <w:r w:rsidRPr="006A383D">
              <w:rPr>
                <w:lang w:val="en-GB"/>
              </w:rPr>
              <w:t>NaeI-RBS-T25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rPr>
                <w:rFonts w:ascii="Courier New" w:hAnsi="Courier New" w:cs="Courier New"/>
                <w:spacing w:val="20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GB"/>
              </w:rPr>
              <w:t>GCCGGC</w:t>
            </w:r>
            <w:r w:rsidRPr="006A383D">
              <w:rPr>
                <w:rFonts w:ascii="Courier New" w:hAnsi="Courier New" w:cs="Courier New"/>
                <w:spacing w:val="20"/>
                <w:lang w:val="en-GB"/>
              </w:rPr>
              <w:t>AAGAGGAGGAACAGCTATGACCATGCAGCAAT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r w:rsidRPr="006A383D">
              <w:rPr>
                <w:lang w:val="en-US"/>
              </w:rPr>
              <w:t>PmlI-RBS-T18-for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GB"/>
              </w:rPr>
              <w:t>CACGTG</w:t>
            </w:r>
            <w:r w:rsidRPr="006A383D">
              <w:rPr>
                <w:rFonts w:ascii="Courier New" w:hAnsi="Courier New" w:cs="Courier New"/>
                <w:spacing w:val="20"/>
                <w:lang w:val="en-GB"/>
              </w:rPr>
              <w:t>AAGAGGAGGAACAGCTATGACCATGATT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lang w:val="en-US"/>
              </w:rPr>
            </w:pPr>
            <w:r w:rsidRPr="006A383D">
              <w:rPr>
                <w:lang w:val="en-US"/>
              </w:rPr>
              <w:t>Pro-</w:t>
            </w:r>
            <w:proofErr w:type="spellStart"/>
            <w:r w:rsidRPr="006A383D">
              <w:rPr>
                <w:lang w:val="en-US"/>
              </w:rPr>
              <w:t>tet</w:t>
            </w:r>
            <w:proofErr w:type="spellEnd"/>
            <w:r w:rsidRPr="006A383D">
              <w:rPr>
                <w:lang w:val="en-US"/>
              </w:rPr>
              <w:t>-</w:t>
            </w:r>
            <w:proofErr w:type="spellStart"/>
            <w:r w:rsidRPr="006A383D">
              <w:rPr>
                <w:lang w:val="en-US"/>
              </w:rPr>
              <w:t>EcoRV</w:t>
            </w:r>
            <w:proofErr w:type="spellEnd"/>
            <w:r w:rsidRPr="006A383D">
              <w:rPr>
                <w:lang w:val="en-US"/>
              </w:rPr>
              <w:t>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Courier New" w:hAnsi="Courier New" w:cs="Courier New"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GC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GATATC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TTTCTCTATCACTGATAGGG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siiF-attB2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GGGACCACTTTGTACAAGAAAGCTGGGTCATTAATAATTTATCCGGAG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t>siiF-attB4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GGGACAACTTTGTATAGAAAAGTTGGGTCATTAATAATTTATCCGGAGA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</w:pPr>
            <w:proofErr w:type="spellStart"/>
            <w:r w:rsidRPr="006A383D">
              <w:t>SnapTag-XhoI-rev</w:t>
            </w:r>
            <w:proofErr w:type="spellEnd"/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spacing w:val="20"/>
              </w:rPr>
            </w:pPr>
            <w:r w:rsidRPr="006A383D">
              <w:rPr>
                <w:rFonts w:ascii="Courier New" w:hAnsi="Courier New" w:cs="Courier New"/>
                <w:spacing w:val="20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</w:rPr>
              <w:t>CTCGAG</w:t>
            </w:r>
            <w:r w:rsidRPr="006A383D">
              <w:rPr>
                <w:rFonts w:ascii="Courier New" w:hAnsi="Courier New" w:cs="Courier New"/>
                <w:spacing w:val="20"/>
              </w:rPr>
              <w:t>CTAACCCAGCCCAGGCTTGCCC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SplitGLuc1-C-Xho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ATC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CTCGAG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TTATTAATCGCCACCCGC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SplitGLuc1-N-Not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ATC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GCGGCCGC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TTATTACTGCGCGCTTTCTTTATC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T18-Not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ATC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GCGGCCGC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TTATTATATCGATTGGCGTTCCA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eastAsia="PalatinoLTStd-Roman"/>
                <w:lang w:val="en-US"/>
              </w:rPr>
            </w:pPr>
            <w:r w:rsidRPr="006A383D">
              <w:rPr>
                <w:lang w:val="en-US"/>
              </w:rPr>
              <w:t>T18-Pml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GB"/>
              </w:rPr>
              <w:t>CACGTG</w:t>
            </w:r>
            <w:r w:rsidRPr="006A383D">
              <w:rPr>
                <w:rFonts w:ascii="Courier New" w:hAnsi="Courier New" w:cs="Courier New"/>
                <w:spacing w:val="20"/>
                <w:lang w:val="en-GB"/>
              </w:rPr>
              <w:t>GTGGCGTTCCACTGCGCCCA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GB"/>
              </w:rPr>
              <w:t>T25-Nae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GB"/>
              </w:rPr>
              <w:t>CAG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GB"/>
              </w:rPr>
              <w:t>GCCGGC</w:t>
            </w:r>
            <w:r w:rsidRPr="006A383D">
              <w:rPr>
                <w:rFonts w:ascii="Courier New" w:hAnsi="Courier New" w:cs="Courier New"/>
                <w:spacing w:val="20"/>
                <w:lang w:val="en-GB"/>
              </w:rPr>
              <w:t>CCTGCAGCCCGCCGCGTGCGCG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T25-XhoI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ATC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CTCGAG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TTATTATATCGATGGTGCA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XFP-</w:t>
            </w:r>
            <w:proofErr w:type="spellStart"/>
            <w:r w:rsidRPr="006A383D">
              <w:rPr>
                <w:lang w:val="en-US"/>
              </w:rPr>
              <w:t>NotI</w:t>
            </w:r>
            <w:proofErr w:type="spellEnd"/>
            <w:r w:rsidRPr="006A383D">
              <w:rPr>
                <w:lang w:val="en-US"/>
              </w:rPr>
              <w:t>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GAT</w:t>
            </w:r>
            <w:r w:rsidRPr="006A383D">
              <w:rPr>
                <w:rFonts w:ascii="Courier New" w:hAnsi="Courier New" w:cs="Courier New"/>
                <w:caps/>
                <w:spacing w:val="20"/>
                <w:u w:val="single"/>
                <w:lang w:val="en-US"/>
              </w:rPr>
              <w:t>GCGGCCGC</w:t>
            </w:r>
            <w:r w:rsidRPr="006A383D">
              <w:rPr>
                <w:rFonts w:ascii="Courier New" w:hAnsi="Courier New" w:cs="Courier New"/>
                <w:caps/>
                <w:spacing w:val="20"/>
                <w:lang w:val="en-US"/>
              </w:rPr>
              <w:t>TTATTACTTGTACAGCTCGTCCATGC</w:t>
            </w:r>
          </w:p>
        </w:tc>
      </w:tr>
      <w:tr w:rsidR="00FF137D" w:rsidRPr="00FF137D" w:rsidTr="007815D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lang w:val="en-US"/>
              </w:rPr>
            </w:pPr>
            <w:r w:rsidRPr="006A383D">
              <w:rPr>
                <w:lang w:val="en-US"/>
              </w:rPr>
              <w:t>XFP-</w:t>
            </w:r>
            <w:proofErr w:type="spellStart"/>
            <w:r w:rsidRPr="006A383D">
              <w:rPr>
                <w:lang w:val="en-US"/>
              </w:rPr>
              <w:t>XhoI</w:t>
            </w:r>
            <w:proofErr w:type="spellEnd"/>
            <w:r w:rsidRPr="006A383D">
              <w:rPr>
                <w:lang w:val="en-US"/>
              </w:rPr>
              <w:t>-rev</w:t>
            </w:r>
          </w:p>
        </w:tc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5B4BC8" w:rsidRPr="006A383D" w:rsidRDefault="005B4BC8" w:rsidP="006A383D">
            <w:pPr>
              <w:spacing w:line="300" w:lineRule="atLeast"/>
              <w:outlineLvl w:val="0"/>
              <w:rPr>
                <w:rFonts w:ascii="Courier New" w:hAnsi="Courier New" w:cs="Courier New"/>
                <w:caps/>
                <w:spacing w:val="20"/>
                <w:lang w:val="en-US"/>
              </w:rPr>
            </w:pPr>
            <w:r w:rsidRPr="006A383D">
              <w:rPr>
                <w:rFonts w:ascii="Courier New" w:hAnsi="Courier New" w:cs="Courier New"/>
                <w:spacing w:val="20"/>
                <w:lang w:val="en-US"/>
              </w:rPr>
              <w:t>ATC</w:t>
            </w:r>
            <w:r w:rsidRPr="006A383D">
              <w:rPr>
                <w:rFonts w:ascii="Courier New" w:hAnsi="Courier New" w:cs="Courier New"/>
                <w:spacing w:val="20"/>
                <w:u w:val="single"/>
                <w:lang w:val="en-US"/>
              </w:rPr>
              <w:t>CTCGAG</w:t>
            </w:r>
            <w:r w:rsidRPr="006A383D">
              <w:rPr>
                <w:rFonts w:ascii="Courier New" w:hAnsi="Courier New" w:cs="Courier New"/>
                <w:spacing w:val="20"/>
                <w:lang w:val="en-US"/>
              </w:rPr>
              <w:t>TTATTACTTGTACAGCTCGTCCATGC</w:t>
            </w:r>
          </w:p>
        </w:tc>
      </w:tr>
    </w:tbl>
    <w:p w:rsidR="005B4BC8" w:rsidRPr="00FF137D" w:rsidRDefault="005B4BC8">
      <w:pPr>
        <w:spacing w:after="200" w:line="276" w:lineRule="auto"/>
        <w:rPr>
          <w:lang w:val="en-US"/>
        </w:rPr>
      </w:pPr>
    </w:p>
    <w:sectPr w:rsidR="005B4BC8" w:rsidRPr="00FF137D" w:rsidSect="005B4BC8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DB2" w:rsidRDefault="003710E8">
      <w:r>
        <w:separator/>
      </w:r>
    </w:p>
  </w:endnote>
  <w:endnote w:type="continuationSeparator" w:id="0">
    <w:p w:rsidR="00715DB2" w:rsidRDefault="00371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LTStd-Roman">
    <w:altName w:val="Adobe Fangsong Std R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7860268"/>
      <w:docPartObj>
        <w:docPartGallery w:val="Page Numbers (Bottom of Page)"/>
        <w:docPartUnique/>
      </w:docPartObj>
    </w:sdtPr>
    <w:sdtEndPr/>
    <w:sdtContent>
      <w:p w:rsidR="0016351B" w:rsidRDefault="00CB2BD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83D">
          <w:rPr>
            <w:noProof/>
          </w:rPr>
          <w:t>1</w:t>
        </w:r>
        <w:r>
          <w:fldChar w:fldCharType="end"/>
        </w:r>
      </w:p>
    </w:sdtContent>
  </w:sdt>
  <w:p w:rsidR="0016351B" w:rsidRDefault="006A383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DB2" w:rsidRDefault="003710E8">
      <w:r>
        <w:separator/>
      </w:r>
    </w:p>
  </w:footnote>
  <w:footnote w:type="continuationSeparator" w:id="0">
    <w:p w:rsidR="00715DB2" w:rsidRDefault="00371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5B4BC8"/>
    <w:rsid w:val="0001281C"/>
    <w:rsid w:val="00013A45"/>
    <w:rsid w:val="00020CB5"/>
    <w:rsid w:val="00070FA5"/>
    <w:rsid w:val="0007262B"/>
    <w:rsid w:val="000764EE"/>
    <w:rsid w:val="0007697C"/>
    <w:rsid w:val="00077323"/>
    <w:rsid w:val="000777E4"/>
    <w:rsid w:val="00080A47"/>
    <w:rsid w:val="0008469E"/>
    <w:rsid w:val="000853AC"/>
    <w:rsid w:val="000876C6"/>
    <w:rsid w:val="000901E2"/>
    <w:rsid w:val="00095B8A"/>
    <w:rsid w:val="00096929"/>
    <w:rsid w:val="00096CC4"/>
    <w:rsid w:val="000A0F55"/>
    <w:rsid w:val="000A46AC"/>
    <w:rsid w:val="000B1E86"/>
    <w:rsid w:val="000C2ED7"/>
    <w:rsid w:val="000F54D9"/>
    <w:rsid w:val="000F6F4F"/>
    <w:rsid w:val="00100EBC"/>
    <w:rsid w:val="001070B2"/>
    <w:rsid w:val="00111ACF"/>
    <w:rsid w:val="001165CD"/>
    <w:rsid w:val="00120275"/>
    <w:rsid w:val="001304C2"/>
    <w:rsid w:val="00131203"/>
    <w:rsid w:val="00131E55"/>
    <w:rsid w:val="00133473"/>
    <w:rsid w:val="00135403"/>
    <w:rsid w:val="00142098"/>
    <w:rsid w:val="00143266"/>
    <w:rsid w:val="001439F7"/>
    <w:rsid w:val="001535FC"/>
    <w:rsid w:val="001542FB"/>
    <w:rsid w:val="0015638E"/>
    <w:rsid w:val="0016612E"/>
    <w:rsid w:val="00166E23"/>
    <w:rsid w:val="00171194"/>
    <w:rsid w:val="001737DF"/>
    <w:rsid w:val="00180A73"/>
    <w:rsid w:val="00191436"/>
    <w:rsid w:val="0019706D"/>
    <w:rsid w:val="001A0ED8"/>
    <w:rsid w:val="001A1F00"/>
    <w:rsid w:val="001B238E"/>
    <w:rsid w:val="001B2E6C"/>
    <w:rsid w:val="001B4B11"/>
    <w:rsid w:val="001D1000"/>
    <w:rsid w:val="001E1282"/>
    <w:rsid w:val="001E1E73"/>
    <w:rsid w:val="001E6C44"/>
    <w:rsid w:val="001F7990"/>
    <w:rsid w:val="0021025D"/>
    <w:rsid w:val="00221A6E"/>
    <w:rsid w:val="00222513"/>
    <w:rsid w:val="00224A14"/>
    <w:rsid w:val="00235E0A"/>
    <w:rsid w:val="00252C58"/>
    <w:rsid w:val="002539C5"/>
    <w:rsid w:val="00255A0B"/>
    <w:rsid w:val="00264202"/>
    <w:rsid w:val="0026532D"/>
    <w:rsid w:val="00267F4C"/>
    <w:rsid w:val="00270DF2"/>
    <w:rsid w:val="00271874"/>
    <w:rsid w:val="0027647E"/>
    <w:rsid w:val="00276B5B"/>
    <w:rsid w:val="00284D4E"/>
    <w:rsid w:val="002853F1"/>
    <w:rsid w:val="00287A98"/>
    <w:rsid w:val="002927E3"/>
    <w:rsid w:val="002A0504"/>
    <w:rsid w:val="002A194F"/>
    <w:rsid w:val="002B2AC5"/>
    <w:rsid w:val="002C2073"/>
    <w:rsid w:val="002C3A00"/>
    <w:rsid w:val="002C550D"/>
    <w:rsid w:val="002C7C3E"/>
    <w:rsid w:val="002D18B5"/>
    <w:rsid w:val="002D2CE5"/>
    <w:rsid w:val="002D3550"/>
    <w:rsid w:val="002D3882"/>
    <w:rsid w:val="002D58C4"/>
    <w:rsid w:val="002E26CB"/>
    <w:rsid w:val="002E6EB4"/>
    <w:rsid w:val="002F7722"/>
    <w:rsid w:val="00303332"/>
    <w:rsid w:val="00305977"/>
    <w:rsid w:val="0031416D"/>
    <w:rsid w:val="00325A36"/>
    <w:rsid w:val="00326568"/>
    <w:rsid w:val="003273D9"/>
    <w:rsid w:val="003350A1"/>
    <w:rsid w:val="00336679"/>
    <w:rsid w:val="00341556"/>
    <w:rsid w:val="003437B1"/>
    <w:rsid w:val="00351113"/>
    <w:rsid w:val="0035125F"/>
    <w:rsid w:val="003613FB"/>
    <w:rsid w:val="003618C1"/>
    <w:rsid w:val="003710E8"/>
    <w:rsid w:val="00385D52"/>
    <w:rsid w:val="003875BC"/>
    <w:rsid w:val="00387E8A"/>
    <w:rsid w:val="00391490"/>
    <w:rsid w:val="0039785B"/>
    <w:rsid w:val="00397B3A"/>
    <w:rsid w:val="003A02F6"/>
    <w:rsid w:val="003A2B97"/>
    <w:rsid w:val="003C611E"/>
    <w:rsid w:val="003E7F74"/>
    <w:rsid w:val="003F0E17"/>
    <w:rsid w:val="003F30C2"/>
    <w:rsid w:val="00401681"/>
    <w:rsid w:val="00402C25"/>
    <w:rsid w:val="00403CAF"/>
    <w:rsid w:val="00404906"/>
    <w:rsid w:val="00406528"/>
    <w:rsid w:val="004124B6"/>
    <w:rsid w:val="004214A2"/>
    <w:rsid w:val="00430A5B"/>
    <w:rsid w:val="00440BC4"/>
    <w:rsid w:val="00442D2E"/>
    <w:rsid w:val="00443C95"/>
    <w:rsid w:val="0044447B"/>
    <w:rsid w:val="00444BDC"/>
    <w:rsid w:val="004477FD"/>
    <w:rsid w:val="00453300"/>
    <w:rsid w:val="00456310"/>
    <w:rsid w:val="00467540"/>
    <w:rsid w:val="004727A7"/>
    <w:rsid w:val="0047452D"/>
    <w:rsid w:val="0047699C"/>
    <w:rsid w:val="0048141C"/>
    <w:rsid w:val="0048262D"/>
    <w:rsid w:val="004857F8"/>
    <w:rsid w:val="00490279"/>
    <w:rsid w:val="00492B72"/>
    <w:rsid w:val="00492BF5"/>
    <w:rsid w:val="00495780"/>
    <w:rsid w:val="004A042C"/>
    <w:rsid w:val="004A53B9"/>
    <w:rsid w:val="004A6490"/>
    <w:rsid w:val="004A6EBB"/>
    <w:rsid w:val="004B2821"/>
    <w:rsid w:val="004B2F2F"/>
    <w:rsid w:val="004C0B2B"/>
    <w:rsid w:val="004C3020"/>
    <w:rsid w:val="004C33FE"/>
    <w:rsid w:val="004E41D8"/>
    <w:rsid w:val="004F2AAA"/>
    <w:rsid w:val="004F6E4D"/>
    <w:rsid w:val="0050173F"/>
    <w:rsid w:val="00502C19"/>
    <w:rsid w:val="00505AD8"/>
    <w:rsid w:val="00506A14"/>
    <w:rsid w:val="0051228A"/>
    <w:rsid w:val="00520D47"/>
    <w:rsid w:val="00523FBC"/>
    <w:rsid w:val="0053153F"/>
    <w:rsid w:val="00532CA4"/>
    <w:rsid w:val="005331B4"/>
    <w:rsid w:val="00534801"/>
    <w:rsid w:val="00547137"/>
    <w:rsid w:val="0054749E"/>
    <w:rsid w:val="00547CF4"/>
    <w:rsid w:val="005512F8"/>
    <w:rsid w:val="00557889"/>
    <w:rsid w:val="00560E88"/>
    <w:rsid w:val="0056163B"/>
    <w:rsid w:val="00575C47"/>
    <w:rsid w:val="00577BB9"/>
    <w:rsid w:val="0058520C"/>
    <w:rsid w:val="005864ED"/>
    <w:rsid w:val="0058668B"/>
    <w:rsid w:val="005873BF"/>
    <w:rsid w:val="005879DB"/>
    <w:rsid w:val="00590A29"/>
    <w:rsid w:val="005B4BC8"/>
    <w:rsid w:val="005C0E26"/>
    <w:rsid w:val="005C4BB6"/>
    <w:rsid w:val="005C53C1"/>
    <w:rsid w:val="005D3148"/>
    <w:rsid w:val="005D47EA"/>
    <w:rsid w:val="005F4BCF"/>
    <w:rsid w:val="005F6049"/>
    <w:rsid w:val="006009E5"/>
    <w:rsid w:val="00602CA8"/>
    <w:rsid w:val="006050BB"/>
    <w:rsid w:val="00625466"/>
    <w:rsid w:val="006335E9"/>
    <w:rsid w:val="0064291E"/>
    <w:rsid w:val="0065059E"/>
    <w:rsid w:val="00651B88"/>
    <w:rsid w:val="00654660"/>
    <w:rsid w:val="0066703D"/>
    <w:rsid w:val="006675B2"/>
    <w:rsid w:val="00671216"/>
    <w:rsid w:val="00671793"/>
    <w:rsid w:val="0067520D"/>
    <w:rsid w:val="00682E15"/>
    <w:rsid w:val="0068434F"/>
    <w:rsid w:val="00684F65"/>
    <w:rsid w:val="00690E45"/>
    <w:rsid w:val="006912A1"/>
    <w:rsid w:val="00693F95"/>
    <w:rsid w:val="006A1694"/>
    <w:rsid w:val="006A318E"/>
    <w:rsid w:val="006A383D"/>
    <w:rsid w:val="006B07FC"/>
    <w:rsid w:val="006B56BC"/>
    <w:rsid w:val="006C0822"/>
    <w:rsid w:val="006C1010"/>
    <w:rsid w:val="006C56FB"/>
    <w:rsid w:val="006D27D6"/>
    <w:rsid w:val="006D796F"/>
    <w:rsid w:val="006E0E54"/>
    <w:rsid w:val="006F479A"/>
    <w:rsid w:val="0070156E"/>
    <w:rsid w:val="0070273E"/>
    <w:rsid w:val="00706713"/>
    <w:rsid w:val="00706FA6"/>
    <w:rsid w:val="00715DB2"/>
    <w:rsid w:val="00716222"/>
    <w:rsid w:val="007206FD"/>
    <w:rsid w:val="00730B3C"/>
    <w:rsid w:val="0073285D"/>
    <w:rsid w:val="00746E5B"/>
    <w:rsid w:val="00750573"/>
    <w:rsid w:val="00752B71"/>
    <w:rsid w:val="00753946"/>
    <w:rsid w:val="007634E3"/>
    <w:rsid w:val="007661B3"/>
    <w:rsid w:val="007678C2"/>
    <w:rsid w:val="007723B1"/>
    <w:rsid w:val="00781C8E"/>
    <w:rsid w:val="00782304"/>
    <w:rsid w:val="0078238F"/>
    <w:rsid w:val="00783E51"/>
    <w:rsid w:val="00784128"/>
    <w:rsid w:val="007865B9"/>
    <w:rsid w:val="007935DA"/>
    <w:rsid w:val="007B07C4"/>
    <w:rsid w:val="007B15B4"/>
    <w:rsid w:val="007B3440"/>
    <w:rsid w:val="007B568F"/>
    <w:rsid w:val="007D2C5E"/>
    <w:rsid w:val="007D557C"/>
    <w:rsid w:val="007D67E7"/>
    <w:rsid w:val="007E3113"/>
    <w:rsid w:val="007F3127"/>
    <w:rsid w:val="007F3507"/>
    <w:rsid w:val="008017EE"/>
    <w:rsid w:val="00802D23"/>
    <w:rsid w:val="00806A3B"/>
    <w:rsid w:val="00815A7B"/>
    <w:rsid w:val="00817802"/>
    <w:rsid w:val="008179BF"/>
    <w:rsid w:val="00820D19"/>
    <w:rsid w:val="008215F4"/>
    <w:rsid w:val="00826C28"/>
    <w:rsid w:val="00830837"/>
    <w:rsid w:val="00831231"/>
    <w:rsid w:val="0084751C"/>
    <w:rsid w:val="00847F16"/>
    <w:rsid w:val="00850B89"/>
    <w:rsid w:val="008542FD"/>
    <w:rsid w:val="00855FE7"/>
    <w:rsid w:val="00860F68"/>
    <w:rsid w:val="008654B3"/>
    <w:rsid w:val="00880CC8"/>
    <w:rsid w:val="0088329F"/>
    <w:rsid w:val="0089000A"/>
    <w:rsid w:val="008905DA"/>
    <w:rsid w:val="008942A3"/>
    <w:rsid w:val="008A0376"/>
    <w:rsid w:val="008A081A"/>
    <w:rsid w:val="008A0E86"/>
    <w:rsid w:val="008A3EE4"/>
    <w:rsid w:val="008A4571"/>
    <w:rsid w:val="008A5B6E"/>
    <w:rsid w:val="008B1203"/>
    <w:rsid w:val="008B51EE"/>
    <w:rsid w:val="008B543C"/>
    <w:rsid w:val="008C038F"/>
    <w:rsid w:val="008C1411"/>
    <w:rsid w:val="008D3196"/>
    <w:rsid w:val="008D6521"/>
    <w:rsid w:val="008F1EB7"/>
    <w:rsid w:val="008F582F"/>
    <w:rsid w:val="00912C2C"/>
    <w:rsid w:val="0091790B"/>
    <w:rsid w:val="009324DF"/>
    <w:rsid w:val="00935FD8"/>
    <w:rsid w:val="00936BD4"/>
    <w:rsid w:val="00951CF1"/>
    <w:rsid w:val="00953BAF"/>
    <w:rsid w:val="009549DB"/>
    <w:rsid w:val="009667ED"/>
    <w:rsid w:val="00967A2D"/>
    <w:rsid w:val="00967F81"/>
    <w:rsid w:val="00972EBD"/>
    <w:rsid w:val="00975B41"/>
    <w:rsid w:val="00976F48"/>
    <w:rsid w:val="00977507"/>
    <w:rsid w:val="0098171C"/>
    <w:rsid w:val="00984621"/>
    <w:rsid w:val="00985406"/>
    <w:rsid w:val="00986A0D"/>
    <w:rsid w:val="009959FB"/>
    <w:rsid w:val="009A353A"/>
    <w:rsid w:val="009A50C6"/>
    <w:rsid w:val="009A5627"/>
    <w:rsid w:val="009A68B8"/>
    <w:rsid w:val="009B5810"/>
    <w:rsid w:val="009C0EC0"/>
    <w:rsid w:val="009D3C96"/>
    <w:rsid w:val="009E2450"/>
    <w:rsid w:val="009F0174"/>
    <w:rsid w:val="00A1126A"/>
    <w:rsid w:val="00A1355B"/>
    <w:rsid w:val="00A1470C"/>
    <w:rsid w:val="00A172FB"/>
    <w:rsid w:val="00A17C37"/>
    <w:rsid w:val="00A2023E"/>
    <w:rsid w:val="00A27A87"/>
    <w:rsid w:val="00A30498"/>
    <w:rsid w:val="00A32C12"/>
    <w:rsid w:val="00A33902"/>
    <w:rsid w:val="00A37E19"/>
    <w:rsid w:val="00A43C57"/>
    <w:rsid w:val="00A503EA"/>
    <w:rsid w:val="00A50F8A"/>
    <w:rsid w:val="00A608DF"/>
    <w:rsid w:val="00A62674"/>
    <w:rsid w:val="00A639E1"/>
    <w:rsid w:val="00A72702"/>
    <w:rsid w:val="00A746F2"/>
    <w:rsid w:val="00A75DA2"/>
    <w:rsid w:val="00A762D5"/>
    <w:rsid w:val="00A875DF"/>
    <w:rsid w:val="00A8797D"/>
    <w:rsid w:val="00AA2E1D"/>
    <w:rsid w:val="00AA385E"/>
    <w:rsid w:val="00AA55F0"/>
    <w:rsid w:val="00AA5B62"/>
    <w:rsid w:val="00AB3FEF"/>
    <w:rsid w:val="00AC2EE1"/>
    <w:rsid w:val="00AC3E2B"/>
    <w:rsid w:val="00AC40A3"/>
    <w:rsid w:val="00AC4794"/>
    <w:rsid w:val="00AD5B77"/>
    <w:rsid w:val="00AD7033"/>
    <w:rsid w:val="00AE02FC"/>
    <w:rsid w:val="00AE7B69"/>
    <w:rsid w:val="00AF191E"/>
    <w:rsid w:val="00B1077C"/>
    <w:rsid w:val="00B10B6E"/>
    <w:rsid w:val="00B10EA4"/>
    <w:rsid w:val="00B140CA"/>
    <w:rsid w:val="00B23272"/>
    <w:rsid w:val="00B238C0"/>
    <w:rsid w:val="00B24167"/>
    <w:rsid w:val="00B408B6"/>
    <w:rsid w:val="00B4231C"/>
    <w:rsid w:val="00B43B0E"/>
    <w:rsid w:val="00B444B5"/>
    <w:rsid w:val="00B4544E"/>
    <w:rsid w:val="00B5634C"/>
    <w:rsid w:val="00B67CAE"/>
    <w:rsid w:val="00B75D7C"/>
    <w:rsid w:val="00B96647"/>
    <w:rsid w:val="00B96E08"/>
    <w:rsid w:val="00BA6EAF"/>
    <w:rsid w:val="00BA786C"/>
    <w:rsid w:val="00BB1B8A"/>
    <w:rsid w:val="00BC52D9"/>
    <w:rsid w:val="00BC7105"/>
    <w:rsid w:val="00BC7DD7"/>
    <w:rsid w:val="00BD416C"/>
    <w:rsid w:val="00BD62C9"/>
    <w:rsid w:val="00BE510A"/>
    <w:rsid w:val="00BE5DAF"/>
    <w:rsid w:val="00BF16E8"/>
    <w:rsid w:val="00BF3851"/>
    <w:rsid w:val="00C02532"/>
    <w:rsid w:val="00C062F2"/>
    <w:rsid w:val="00C075A6"/>
    <w:rsid w:val="00C12F84"/>
    <w:rsid w:val="00C17673"/>
    <w:rsid w:val="00C179F4"/>
    <w:rsid w:val="00C17C4E"/>
    <w:rsid w:val="00C2058C"/>
    <w:rsid w:val="00C213C5"/>
    <w:rsid w:val="00C22254"/>
    <w:rsid w:val="00C24D8A"/>
    <w:rsid w:val="00C3060F"/>
    <w:rsid w:val="00C31794"/>
    <w:rsid w:val="00C34E06"/>
    <w:rsid w:val="00C366E0"/>
    <w:rsid w:val="00C423A6"/>
    <w:rsid w:val="00C449B5"/>
    <w:rsid w:val="00C5185E"/>
    <w:rsid w:val="00C57D94"/>
    <w:rsid w:val="00C71FA6"/>
    <w:rsid w:val="00C741E8"/>
    <w:rsid w:val="00C84DC6"/>
    <w:rsid w:val="00C874B0"/>
    <w:rsid w:val="00C87745"/>
    <w:rsid w:val="00C90212"/>
    <w:rsid w:val="00C91A1C"/>
    <w:rsid w:val="00C92F40"/>
    <w:rsid w:val="00CA4DE5"/>
    <w:rsid w:val="00CA5C45"/>
    <w:rsid w:val="00CA7454"/>
    <w:rsid w:val="00CB2BD6"/>
    <w:rsid w:val="00CB7942"/>
    <w:rsid w:val="00CC171A"/>
    <w:rsid w:val="00CC370B"/>
    <w:rsid w:val="00CD78DB"/>
    <w:rsid w:val="00CE0AC5"/>
    <w:rsid w:val="00CE198F"/>
    <w:rsid w:val="00CE1EFD"/>
    <w:rsid w:val="00CE29A5"/>
    <w:rsid w:val="00CE329C"/>
    <w:rsid w:val="00CE71E5"/>
    <w:rsid w:val="00CF17AD"/>
    <w:rsid w:val="00CF2919"/>
    <w:rsid w:val="00CF2E4D"/>
    <w:rsid w:val="00CF2EFF"/>
    <w:rsid w:val="00CF4CE7"/>
    <w:rsid w:val="00CF5E1E"/>
    <w:rsid w:val="00D01079"/>
    <w:rsid w:val="00D13B0B"/>
    <w:rsid w:val="00D14254"/>
    <w:rsid w:val="00D179A7"/>
    <w:rsid w:val="00D30822"/>
    <w:rsid w:val="00D4002A"/>
    <w:rsid w:val="00D51AA9"/>
    <w:rsid w:val="00D57C7A"/>
    <w:rsid w:val="00D61A95"/>
    <w:rsid w:val="00D63957"/>
    <w:rsid w:val="00D64572"/>
    <w:rsid w:val="00D657CB"/>
    <w:rsid w:val="00D66EEC"/>
    <w:rsid w:val="00D773F5"/>
    <w:rsid w:val="00D83C31"/>
    <w:rsid w:val="00D85823"/>
    <w:rsid w:val="00D86467"/>
    <w:rsid w:val="00D91FA6"/>
    <w:rsid w:val="00D93311"/>
    <w:rsid w:val="00D93830"/>
    <w:rsid w:val="00D957EA"/>
    <w:rsid w:val="00DA130B"/>
    <w:rsid w:val="00DA1EDC"/>
    <w:rsid w:val="00DB11CF"/>
    <w:rsid w:val="00DB382C"/>
    <w:rsid w:val="00DC094B"/>
    <w:rsid w:val="00DC1513"/>
    <w:rsid w:val="00DC3146"/>
    <w:rsid w:val="00DC6DBC"/>
    <w:rsid w:val="00DD413E"/>
    <w:rsid w:val="00DE4669"/>
    <w:rsid w:val="00DE71A2"/>
    <w:rsid w:val="00DF0860"/>
    <w:rsid w:val="00DF3177"/>
    <w:rsid w:val="00DF6007"/>
    <w:rsid w:val="00E01084"/>
    <w:rsid w:val="00E2692F"/>
    <w:rsid w:val="00E31D58"/>
    <w:rsid w:val="00E3531F"/>
    <w:rsid w:val="00E37404"/>
    <w:rsid w:val="00E37EC5"/>
    <w:rsid w:val="00E44534"/>
    <w:rsid w:val="00E502EE"/>
    <w:rsid w:val="00E53CCE"/>
    <w:rsid w:val="00E6010C"/>
    <w:rsid w:val="00E606AA"/>
    <w:rsid w:val="00E615FD"/>
    <w:rsid w:val="00E65471"/>
    <w:rsid w:val="00E659F3"/>
    <w:rsid w:val="00E66302"/>
    <w:rsid w:val="00E847E3"/>
    <w:rsid w:val="00E8650D"/>
    <w:rsid w:val="00E90146"/>
    <w:rsid w:val="00E90668"/>
    <w:rsid w:val="00E946DE"/>
    <w:rsid w:val="00E95A56"/>
    <w:rsid w:val="00EA1678"/>
    <w:rsid w:val="00EA2563"/>
    <w:rsid w:val="00EA6D04"/>
    <w:rsid w:val="00EB19A9"/>
    <w:rsid w:val="00EB2843"/>
    <w:rsid w:val="00EB3107"/>
    <w:rsid w:val="00EC0665"/>
    <w:rsid w:val="00EC20E4"/>
    <w:rsid w:val="00EC7116"/>
    <w:rsid w:val="00EC7C43"/>
    <w:rsid w:val="00ED1993"/>
    <w:rsid w:val="00ED3ADD"/>
    <w:rsid w:val="00ED713C"/>
    <w:rsid w:val="00ED7B26"/>
    <w:rsid w:val="00EE1FCB"/>
    <w:rsid w:val="00EE3346"/>
    <w:rsid w:val="00EE694D"/>
    <w:rsid w:val="00EF00DB"/>
    <w:rsid w:val="00EF1F53"/>
    <w:rsid w:val="00EF4757"/>
    <w:rsid w:val="00F07F6A"/>
    <w:rsid w:val="00F10D39"/>
    <w:rsid w:val="00F15607"/>
    <w:rsid w:val="00F15CD3"/>
    <w:rsid w:val="00F36E31"/>
    <w:rsid w:val="00F370A8"/>
    <w:rsid w:val="00F3787F"/>
    <w:rsid w:val="00F41748"/>
    <w:rsid w:val="00F4298D"/>
    <w:rsid w:val="00F5409C"/>
    <w:rsid w:val="00F5601B"/>
    <w:rsid w:val="00F574D4"/>
    <w:rsid w:val="00F605F3"/>
    <w:rsid w:val="00F71C65"/>
    <w:rsid w:val="00F77E7F"/>
    <w:rsid w:val="00F81244"/>
    <w:rsid w:val="00F84044"/>
    <w:rsid w:val="00F8793D"/>
    <w:rsid w:val="00F87AB4"/>
    <w:rsid w:val="00F903B1"/>
    <w:rsid w:val="00F92D97"/>
    <w:rsid w:val="00F94B98"/>
    <w:rsid w:val="00FA1A32"/>
    <w:rsid w:val="00FA2A0B"/>
    <w:rsid w:val="00FB0459"/>
    <w:rsid w:val="00FB2FAD"/>
    <w:rsid w:val="00FB444E"/>
    <w:rsid w:val="00FB67DC"/>
    <w:rsid w:val="00FD1F4D"/>
    <w:rsid w:val="00FD44BF"/>
    <w:rsid w:val="00FD4F03"/>
    <w:rsid w:val="00FE1053"/>
    <w:rsid w:val="00FE30E2"/>
    <w:rsid w:val="00FE4379"/>
    <w:rsid w:val="00FE4427"/>
    <w:rsid w:val="00FE5317"/>
    <w:rsid w:val="00FE5816"/>
    <w:rsid w:val="00FF07A2"/>
    <w:rsid w:val="00FF137D"/>
    <w:rsid w:val="00FF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B4B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B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BC8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5B4BC8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4B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B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4BC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B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BC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B4BC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B4BC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B4BC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5B4BC8"/>
    <w:pPr>
      <w:spacing w:after="200" w:line="300" w:lineRule="auto"/>
      <w:jc w:val="both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B4B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B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BC8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5B4BC8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4B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B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4BC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B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BC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B4BC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B4BC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B4BC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5B4BC8"/>
    <w:pPr>
      <w:spacing w:after="200" w:line="300" w:lineRule="auto"/>
      <w:jc w:val="both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lach, Roman</dc:creator>
  <cp:lastModifiedBy>Gerlach, Roman</cp:lastModifiedBy>
  <cp:revision>4</cp:revision>
  <dcterms:created xsi:type="dcterms:W3CDTF">2015-02-12T08:44:00Z</dcterms:created>
  <dcterms:modified xsi:type="dcterms:W3CDTF">2015-03-12T09:09:00Z</dcterms:modified>
</cp:coreProperties>
</file>